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309521" w14:textId="4A9A0EB4" w:rsidR="005057B5" w:rsidRPr="00964C11" w:rsidRDefault="00AF12EB" w:rsidP="004043E0">
      <w:pPr>
        <w:pStyle w:val="EndNoteBibliography"/>
        <w:rPr>
          <w:rFonts w:ascii="Times New Roman" w:hAnsi="Times New Roman" w:cs="Times New Roman"/>
          <w:color w:val="000000"/>
          <w:szCs w:val="20"/>
        </w:rPr>
      </w:pPr>
      <w:r w:rsidRPr="00964C11">
        <w:rPr>
          <w:rFonts w:ascii="Times New Roman" w:hAnsi="Times New Roman" w:cs="Times New Roman"/>
          <w:color w:val="000000"/>
          <w:szCs w:val="20"/>
        </w:rPr>
        <w:t xml:space="preserve">Supplement </w:t>
      </w:r>
      <w:r w:rsidR="005057B5" w:rsidRPr="00964C11">
        <w:rPr>
          <w:rFonts w:ascii="Times New Roman" w:hAnsi="Times New Roman" w:cs="Times New Roman"/>
          <w:color w:val="000000"/>
          <w:szCs w:val="20"/>
        </w:rPr>
        <w:t>Table</w:t>
      </w:r>
      <w:r w:rsidR="006C02EE" w:rsidRPr="00964C11">
        <w:rPr>
          <w:rFonts w:ascii="Times New Roman" w:hAnsi="Times New Roman" w:cs="Times New Roman"/>
          <w:color w:val="000000"/>
          <w:szCs w:val="20"/>
        </w:rPr>
        <w:t>3</w:t>
      </w:r>
      <w:r w:rsidR="005057B5" w:rsidRPr="00964C11">
        <w:rPr>
          <w:rFonts w:ascii="Times New Roman" w:hAnsi="Times New Roman" w:cs="Times New Roman"/>
          <w:color w:val="000000"/>
          <w:szCs w:val="20"/>
        </w:rPr>
        <w:t xml:space="preserve">. </w:t>
      </w:r>
      <w:r w:rsidRPr="00964C11">
        <w:rPr>
          <w:rFonts w:ascii="Times New Roman" w:hAnsi="Times New Roman" w:cs="Times New Roman"/>
          <w:color w:val="000000"/>
          <w:szCs w:val="20"/>
        </w:rPr>
        <w:t xml:space="preserve">The </w:t>
      </w:r>
      <w:r w:rsidR="00266451" w:rsidRPr="00964C11">
        <w:rPr>
          <w:rFonts w:ascii="Times New Roman" w:hAnsi="Times New Roman" w:cs="Times New Roman"/>
          <w:color w:val="000000"/>
          <w:szCs w:val="20"/>
        </w:rPr>
        <w:t>D</w:t>
      </w:r>
      <w:r w:rsidRPr="00964C11">
        <w:rPr>
          <w:rFonts w:ascii="Times New Roman" w:hAnsi="Times New Roman" w:cs="Times New Roman"/>
          <w:color w:val="000000"/>
          <w:szCs w:val="20"/>
        </w:rPr>
        <w:t>etial</w:t>
      </w:r>
      <w:r w:rsidR="00266451" w:rsidRPr="00964C11">
        <w:rPr>
          <w:rFonts w:ascii="Times New Roman" w:hAnsi="Times New Roman" w:cs="Times New Roman"/>
          <w:color w:val="000000"/>
          <w:szCs w:val="20"/>
        </w:rPr>
        <w:t>s</w:t>
      </w:r>
      <w:r w:rsidRPr="00964C11">
        <w:rPr>
          <w:rFonts w:ascii="Times New Roman" w:hAnsi="Times New Roman" w:cs="Times New Roman"/>
          <w:color w:val="000000"/>
          <w:szCs w:val="20"/>
        </w:rPr>
        <w:t xml:space="preserve"> of </w:t>
      </w:r>
      <w:r w:rsidR="00266451" w:rsidRPr="00964C11">
        <w:rPr>
          <w:rFonts w:ascii="Times New Roman" w:hAnsi="Times New Roman" w:cs="Times New Roman"/>
          <w:color w:val="000000"/>
          <w:szCs w:val="20"/>
        </w:rPr>
        <w:t>P</w:t>
      </w:r>
      <w:r w:rsidRPr="00964C11">
        <w:rPr>
          <w:rFonts w:ascii="Times New Roman" w:hAnsi="Times New Roman" w:cs="Times New Roman"/>
          <w:color w:val="000000"/>
          <w:szCs w:val="20"/>
        </w:rPr>
        <w:t xml:space="preserve">rimary </w:t>
      </w:r>
      <w:r w:rsidR="00266451" w:rsidRPr="00964C11">
        <w:rPr>
          <w:rFonts w:ascii="Times New Roman" w:hAnsi="Times New Roman" w:cs="Times New Roman"/>
          <w:color w:val="000000"/>
          <w:szCs w:val="20"/>
        </w:rPr>
        <w:t>C</w:t>
      </w:r>
      <w:r w:rsidR="004043E0" w:rsidRPr="00964C11">
        <w:rPr>
          <w:rFonts w:ascii="Times New Roman" w:hAnsi="Times New Roman" w:cs="Times New Roman"/>
          <w:color w:val="000000"/>
          <w:szCs w:val="20"/>
        </w:rPr>
        <w:t>ohort,</w:t>
      </w:r>
      <w:r w:rsidRPr="00964C11">
        <w:rPr>
          <w:rFonts w:ascii="Times New Roman" w:hAnsi="Times New Roman" w:cs="Times New Roman"/>
          <w:color w:val="000000"/>
          <w:szCs w:val="20"/>
        </w:rPr>
        <w:t xml:space="preserve"> </w:t>
      </w:r>
      <w:r w:rsidR="00266451" w:rsidRPr="00964C11">
        <w:rPr>
          <w:rFonts w:ascii="Times New Roman" w:hAnsi="Times New Roman" w:cs="Times New Roman"/>
          <w:color w:val="000000"/>
          <w:szCs w:val="20"/>
        </w:rPr>
        <w:t>V</w:t>
      </w:r>
      <w:r w:rsidRPr="00964C11">
        <w:rPr>
          <w:rFonts w:ascii="Times New Roman" w:hAnsi="Times New Roman" w:cs="Times New Roman"/>
          <w:color w:val="000000"/>
          <w:szCs w:val="20"/>
        </w:rPr>
        <w:t xml:space="preserve">alidation </w:t>
      </w:r>
      <w:r w:rsidR="00266451" w:rsidRPr="00964C11">
        <w:rPr>
          <w:rFonts w:ascii="Times New Roman" w:hAnsi="Times New Roman" w:cs="Times New Roman"/>
          <w:color w:val="000000"/>
          <w:szCs w:val="20"/>
        </w:rPr>
        <w:t>C</w:t>
      </w:r>
      <w:r w:rsidRPr="00964C11">
        <w:rPr>
          <w:rFonts w:ascii="Times New Roman" w:hAnsi="Times New Roman" w:cs="Times New Roman"/>
          <w:color w:val="000000"/>
          <w:szCs w:val="20"/>
        </w:rPr>
        <w:t>ohort</w:t>
      </w:r>
      <w:r w:rsidR="004043E0" w:rsidRPr="00964C11">
        <w:rPr>
          <w:rFonts w:ascii="Times New Roman" w:hAnsi="Times New Roman" w:cs="Times New Roman"/>
          <w:color w:val="000000"/>
          <w:szCs w:val="20"/>
        </w:rPr>
        <w:t xml:space="preserve"> and Complete cohort.</w:t>
      </w:r>
      <w:r w:rsidRPr="00964C11">
        <w:rPr>
          <w:rFonts w:ascii="Times New Roman" w:hAnsi="Times New Roman" w:cs="Times New Roman"/>
          <w:color w:val="000000"/>
          <w:szCs w:val="20"/>
        </w:rPr>
        <w:t>.</w:t>
      </w:r>
    </w:p>
    <w:tbl>
      <w:tblPr>
        <w:tblW w:w="608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4"/>
        <w:gridCol w:w="786"/>
        <w:gridCol w:w="709"/>
        <w:gridCol w:w="8"/>
        <w:gridCol w:w="701"/>
        <w:gridCol w:w="850"/>
        <w:gridCol w:w="827"/>
        <w:gridCol w:w="580"/>
      </w:tblGrid>
      <w:tr w:rsidR="00F01512" w:rsidRPr="00964C11" w14:paraId="6FCA8807" w14:textId="2905AB90" w:rsidTr="00F01512">
        <w:trPr>
          <w:trHeight w:val="300"/>
        </w:trPr>
        <w:tc>
          <w:tcPr>
            <w:tcW w:w="162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5F106" w14:textId="60BF99A8" w:rsidR="009A30A1" w:rsidRPr="00964C11" w:rsidRDefault="009A30A1" w:rsidP="002D7B84">
            <w:pPr>
              <w:jc w:val="lef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Cha</w:t>
            </w:r>
            <w:r w:rsidRPr="00964C1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acteristic</w:t>
            </w:r>
          </w:p>
        </w:tc>
        <w:tc>
          <w:tcPr>
            <w:tcW w:w="15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FF13D" w14:textId="5865CF8D" w:rsidR="009A30A1" w:rsidRPr="00964C11" w:rsidRDefault="009A30A1" w:rsidP="004059F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rimary cohort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72D35" w14:textId="449EE690" w:rsidR="009A30A1" w:rsidRPr="00964C11" w:rsidRDefault="009A30A1" w:rsidP="004F49AE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Validation cohort </w:t>
            </w:r>
          </w:p>
        </w:tc>
        <w:tc>
          <w:tcPr>
            <w:tcW w:w="14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9381C3" w14:textId="1913E83F" w:rsidR="009A30A1" w:rsidRPr="00964C11" w:rsidRDefault="009A30A1" w:rsidP="004F49AE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omplete cohort</w:t>
            </w:r>
          </w:p>
        </w:tc>
      </w:tr>
      <w:tr w:rsidR="00F01512" w:rsidRPr="00964C11" w14:paraId="50621B0F" w14:textId="0AE5F680" w:rsidTr="00F01512">
        <w:trPr>
          <w:trHeight w:val="300"/>
        </w:trPr>
        <w:tc>
          <w:tcPr>
            <w:tcW w:w="16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D17199" w14:textId="77777777" w:rsidR="009A30A1" w:rsidRPr="00964C11" w:rsidRDefault="009A30A1" w:rsidP="009A30A1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FDA91" w14:textId="54D82B4A" w:rsidR="009A30A1" w:rsidRPr="00964C11" w:rsidRDefault="00695935" w:rsidP="009A30A1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(n=83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42C8A" w14:textId="43A32764" w:rsidR="009A30A1" w:rsidRPr="00964C11" w:rsidRDefault="009A30A1" w:rsidP="009A30A1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0BA4E" w14:textId="5EF4A4C4" w:rsidR="009A30A1" w:rsidRPr="00964C11" w:rsidRDefault="00695935" w:rsidP="009A30A1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(n=2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A7FCB4" w14:textId="447E00D8" w:rsidR="009A30A1" w:rsidRPr="00964C11" w:rsidRDefault="009A30A1" w:rsidP="009A30A1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051225" w14:textId="3AA86C71" w:rsidR="009A30A1" w:rsidRPr="00964C11" w:rsidRDefault="00695935" w:rsidP="009A30A1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(n=1033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E4C1D" w14:textId="17CF8834" w:rsidR="009A30A1" w:rsidRPr="00964C11" w:rsidRDefault="009A30A1" w:rsidP="009A30A1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F01512" w:rsidRPr="00964C11" w14:paraId="3016293E" w14:textId="122AD68B" w:rsidTr="00F01512">
        <w:trPr>
          <w:trHeight w:val="307"/>
        </w:trPr>
        <w:tc>
          <w:tcPr>
            <w:tcW w:w="1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4E73D" w14:textId="77777777" w:rsidR="009A30A1" w:rsidRPr="00964C11" w:rsidRDefault="009A30A1" w:rsidP="009A30A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7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7F25D" w14:textId="77777777" w:rsidR="009A30A1" w:rsidRPr="00964C11" w:rsidRDefault="009A30A1" w:rsidP="009A30A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7EC41543" w14:textId="77777777" w:rsidR="009A30A1" w:rsidRPr="00964C11" w:rsidRDefault="009A30A1" w:rsidP="009A30A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9C681" w14:textId="653D6121" w:rsidR="009A30A1" w:rsidRPr="00964C11" w:rsidRDefault="009A30A1" w:rsidP="009A30A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13235" w14:textId="77777777" w:rsidR="009A30A1" w:rsidRPr="00964C11" w:rsidRDefault="009A30A1" w:rsidP="009A30A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14:paraId="3E7A6356" w14:textId="77777777" w:rsidR="009A30A1" w:rsidRPr="00964C11" w:rsidRDefault="009A30A1" w:rsidP="009A30A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80" w:type="dxa"/>
          </w:tcPr>
          <w:p w14:paraId="10755C74" w14:textId="77777777" w:rsidR="009A30A1" w:rsidRPr="00964C11" w:rsidRDefault="009A30A1" w:rsidP="009A30A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bookmarkStart w:id="0" w:name="_GoBack"/>
        <w:bookmarkEnd w:id="0"/>
      </w:tr>
      <w:tr w:rsidR="00F01512" w:rsidRPr="00964C11" w14:paraId="569EA839" w14:textId="01688C56" w:rsidTr="00F01512">
        <w:trPr>
          <w:trHeight w:val="307"/>
        </w:trPr>
        <w:tc>
          <w:tcPr>
            <w:tcW w:w="1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8FCB3" w14:textId="616191F7" w:rsidR="009A30A1" w:rsidRPr="00964C11" w:rsidRDefault="009A30A1" w:rsidP="009A30A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7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433C50" w14:textId="260E7154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709" w:type="dxa"/>
          </w:tcPr>
          <w:p w14:paraId="5418A92D" w14:textId="46B15361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6DA860" w14:textId="0987FC15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E12027" w14:textId="214FDCD4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827" w:type="dxa"/>
          </w:tcPr>
          <w:p w14:paraId="095BF5B0" w14:textId="6B71EC84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80" w:type="dxa"/>
          </w:tcPr>
          <w:p w14:paraId="22DC6994" w14:textId="5B25A7E2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9.7</w:t>
            </w:r>
          </w:p>
        </w:tc>
      </w:tr>
      <w:tr w:rsidR="00F01512" w:rsidRPr="00964C11" w14:paraId="560883E6" w14:textId="7CCB1E4B" w:rsidTr="00F01512">
        <w:trPr>
          <w:trHeight w:val="307"/>
        </w:trPr>
        <w:tc>
          <w:tcPr>
            <w:tcW w:w="1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87D08" w14:textId="54D0A1D5" w:rsidR="009A30A1" w:rsidRPr="00964C11" w:rsidRDefault="009A30A1" w:rsidP="009A30A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7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D16C15" w14:textId="3D5316ED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9" w:type="dxa"/>
          </w:tcPr>
          <w:p w14:paraId="2EB87708" w14:textId="2C08DBC8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2C22BF" w14:textId="5636DBEF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3DA6F1" w14:textId="2CC1C854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27" w:type="dxa"/>
          </w:tcPr>
          <w:p w14:paraId="4CAAFE63" w14:textId="7A147014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580" w:type="dxa"/>
          </w:tcPr>
          <w:p w14:paraId="17560C30" w14:textId="7CD1326C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30.3</w:t>
            </w:r>
          </w:p>
        </w:tc>
      </w:tr>
      <w:tr w:rsidR="00F01512" w:rsidRPr="00964C11" w14:paraId="5C6480FF" w14:textId="5B1E3CB7" w:rsidTr="00F01512">
        <w:trPr>
          <w:trHeight w:val="307"/>
        </w:trPr>
        <w:tc>
          <w:tcPr>
            <w:tcW w:w="1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8E3FA" w14:textId="5CB7AC83" w:rsidR="009A30A1" w:rsidRPr="00964C11" w:rsidRDefault="009A30A1" w:rsidP="009A30A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Age (year)</w:t>
            </w:r>
          </w:p>
        </w:tc>
        <w:tc>
          <w:tcPr>
            <w:tcW w:w="7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0EA3FF" w14:textId="77777777" w:rsidR="009A30A1" w:rsidRPr="00964C11" w:rsidRDefault="009A30A1" w:rsidP="009A30A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29BCBE97" w14:textId="77777777" w:rsidR="009A30A1" w:rsidRPr="00964C11" w:rsidRDefault="009A30A1" w:rsidP="009A30A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B62DA0" w14:textId="75BB33BD" w:rsidR="009A30A1" w:rsidRPr="00964C11" w:rsidRDefault="009A30A1" w:rsidP="009A30A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01319B" w14:textId="77777777" w:rsidR="009A30A1" w:rsidRPr="00964C11" w:rsidRDefault="009A30A1" w:rsidP="009A30A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14:paraId="02D067F1" w14:textId="77777777" w:rsidR="009A30A1" w:rsidRPr="00964C11" w:rsidRDefault="009A30A1" w:rsidP="009A30A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80" w:type="dxa"/>
          </w:tcPr>
          <w:p w14:paraId="320C29EC" w14:textId="77777777" w:rsidR="009A30A1" w:rsidRPr="00964C11" w:rsidRDefault="009A30A1" w:rsidP="009A30A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01512" w:rsidRPr="00964C11" w14:paraId="3A0E3FD6" w14:textId="17B11CBA" w:rsidTr="00F01512">
        <w:trPr>
          <w:trHeight w:val="320"/>
        </w:trPr>
        <w:tc>
          <w:tcPr>
            <w:tcW w:w="1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58E61" w14:textId="040DE050" w:rsidR="009A30A1" w:rsidRPr="00964C11" w:rsidRDefault="009A30A1" w:rsidP="009A30A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≤50</w:t>
            </w:r>
          </w:p>
        </w:tc>
        <w:tc>
          <w:tcPr>
            <w:tcW w:w="7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23ED9D" w14:textId="320FCEDA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9" w:type="dxa"/>
          </w:tcPr>
          <w:p w14:paraId="18BB1411" w14:textId="124A3C33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5F79B9" w14:textId="24116BE6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CD984F" w14:textId="2C6D58CD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27" w:type="dxa"/>
          </w:tcPr>
          <w:p w14:paraId="25B527A2" w14:textId="112B4971" w:rsidR="009A30A1" w:rsidRPr="00964C11" w:rsidRDefault="007E01A9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80" w:type="dxa"/>
          </w:tcPr>
          <w:p w14:paraId="00A7C4D2" w14:textId="37A29670" w:rsidR="009A30A1" w:rsidRPr="00964C11" w:rsidRDefault="007E01A9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4.4</w:t>
            </w:r>
          </w:p>
        </w:tc>
      </w:tr>
      <w:tr w:rsidR="00F01512" w:rsidRPr="00964C11" w14:paraId="69CEAE3E" w14:textId="3F365713" w:rsidTr="00F01512">
        <w:trPr>
          <w:trHeight w:val="320"/>
        </w:trPr>
        <w:tc>
          <w:tcPr>
            <w:tcW w:w="1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3C3A4" w14:textId="3D30826C" w:rsidR="009A30A1" w:rsidRPr="00964C11" w:rsidRDefault="009A30A1" w:rsidP="009A30A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&gt;50</w:t>
            </w:r>
          </w:p>
        </w:tc>
        <w:tc>
          <w:tcPr>
            <w:tcW w:w="7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654EAF" w14:textId="4C4F0576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709" w:type="dxa"/>
          </w:tcPr>
          <w:p w14:paraId="27E42D04" w14:textId="1368269C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885CD3" w14:textId="54D584F6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5DEEE8" w14:textId="468D3A08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827" w:type="dxa"/>
          </w:tcPr>
          <w:p w14:paraId="69319C16" w14:textId="69A8AAD2" w:rsidR="009A30A1" w:rsidRPr="00964C11" w:rsidRDefault="007E01A9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80" w:type="dxa"/>
          </w:tcPr>
          <w:p w14:paraId="22B742E1" w14:textId="7AC5B608" w:rsidR="009A30A1" w:rsidRPr="00964C11" w:rsidRDefault="007E01A9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5.6</w:t>
            </w:r>
          </w:p>
        </w:tc>
      </w:tr>
      <w:tr w:rsidR="00F01512" w:rsidRPr="00964C11" w14:paraId="2DBAF05F" w14:textId="6B8D81E9" w:rsidTr="00F01512">
        <w:trPr>
          <w:trHeight w:val="307"/>
        </w:trPr>
        <w:tc>
          <w:tcPr>
            <w:tcW w:w="1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F7BDB" w14:textId="1DF7DF2E" w:rsidR="009A30A1" w:rsidRPr="00964C11" w:rsidRDefault="009A30A1" w:rsidP="009A30A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Tumor size (cm)</w:t>
            </w:r>
          </w:p>
        </w:tc>
        <w:tc>
          <w:tcPr>
            <w:tcW w:w="7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3F59A6" w14:textId="77777777" w:rsidR="009A30A1" w:rsidRPr="00964C11" w:rsidRDefault="009A30A1" w:rsidP="009A30A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42FDE983" w14:textId="77777777" w:rsidR="009A30A1" w:rsidRPr="00964C11" w:rsidRDefault="009A30A1" w:rsidP="009A30A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5F0E05" w14:textId="779FA806" w:rsidR="009A30A1" w:rsidRPr="00964C11" w:rsidRDefault="009A30A1" w:rsidP="009A30A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9B20F" w14:textId="77777777" w:rsidR="009A30A1" w:rsidRPr="00964C11" w:rsidRDefault="009A30A1" w:rsidP="009A30A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14:paraId="765C13DC" w14:textId="77777777" w:rsidR="009A30A1" w:rsidRPr="00964C11" w:rsidRDefault="009A30A1" w:rsidP="009A30A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80" w:type="dxa"/>
          </w:tcPr>
          <w:p w14:paraId="2EBDAF1F" w14:textId="77777777" w:rsidR="009A30A1" w:rsidRPr="00964C11" w:rsidRDefault="009A30A1" w:rsidP="009A30A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01512" w:rsidRPr="00964C11" w14:paraId="28B1EDE2" w14:textId="3DF40C42" w:rsidTr="00F01512">
        <w:trPr>
          <w:trHeight w:val="320"/>
        </w:trPr>
        <w:tc>
          <w:tcPr>
            <w:tcW w:w="1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43AA9" w14:textId="14F6D65A" w:rsidR="009A30A1" w:rsidRPr="00964C11" w:rsidRDefault="009A30A1" w:rsidP="009A30A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≤5</w:t>
            </w:r>
          </w:p>
        </w:tc>
        <w:tc>
          <w:tcPr>
            <w:tcW w:w="7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6B508A" w14:textId="299AC5B2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09" w:type="dxa"/>
          </w:tcPr>
          <w:p w14:paraId="2D75EEAB" w14:textId="6C6D4874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FDB4BF" w14:textId="746CCF4C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9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0BCB8B" w14:textId="0EB4C81C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27" w:type="dxa"/>
          </w:tcPr>
          <w:p w14:paraId="62C701B8" w14:textId="35D8B9D8" w:rsidR="009A30A1" w:rsidRPr="00964C11" w:rsidRDefault="007E01A9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580" w:type="dxa"/>
          </w:tcPr>
          <w:p w14:paraId="56870B34" w14:textId="13C6C6C6" w:rsidR="009A30A1" w:rsidRPr="00964C11" w:rsidRDefault="007E01A9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7.9</w:t>
            </w:r>
          </w:p>
        </w:tc>
      </w:tr>
      <w:tr w:rsidR="00F01512" w:rsidRPr="00964C11" w14:paraId="0E99082E" w14:textId="15C5B1D2" w:rsidTr="00F01512">
        <w:trPr>
          <w:trHeight w:val="320"/>
        </w:trPr>
        <w:tc>
          <w:tcPr>
            <w:tcW w:w="1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FB5F7" w14:textId="7D04492B" w:rsidR="009A30A1" w:rsidRPr="00964C11" w:rsidRDefault="009A30A1" w:rsidP="009A30A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&gt;5</w:t>
            </w:r>
          </w:p>
        </w:tc>
        <w:tc>
          <w:tcPr>
            <w:tcW w:w="7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F4ADC9" w14:textId="6608DEA4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09" w:type="dxa"/>
          </w:tcPr>
          <w:p w14:paraId="018F4C21" w14:textId="74AC9353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BB9E76" w14:textId="00CF4697" w:rsidR="009A30A1" w:rsidRPr="00964C11" w:rsidRDefault="00153685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BACF50" w14:textId="549B044F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27" w:type="dxa"/>
          </w:tcPr>
          <w:p w14:paraId="32D524FF" w14:textId="143B9106" w:rsidR="009A30A1" w:rsidRPr="00964C11" w:rsidRDefault="007E01A9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80" w:type="dxa"/>
          </w:tcPr>
          <w:p w14:paraId="5C43764A" w14:textId="41286EBA" w:rsidR="009A30A1" w:rsidRPr="00964C11" w:rsidRDefault="007E01A9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2.1</w:t>
            </w:r>
          </w:p>
        </w:tc>
      </w:tr>
      <w:tr w:rsidR="00F01512" w:rsidRPr="00964C11" w14:paraId="1054341F" w14:textId="231DED25" w:rsidTr="00F01512">
        <w:trPr>
          <w:trHeight w:val="320"/>
        </w:trPr>
        <w:tc>
          <w:tcPr>
            <w:tcW w:w="1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A9B644" w14:textId="173F3B9F" w:rsidR="009A30A1" w:rsidRPr="00964C11" w:rsidRDefault="009A30A1" w:rsidP="009A30A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1" w:name="OLE_LINK1"/>
            <w:bookmarkStart w:id="2" w:name="OLE_LINK2"/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istological </w:t>
            </w:r>
            <w:bookmarkEnd w:id="1"/>
            <w:bookmarkEnd w:id="2"/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7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C2259F" w14:textId="77777777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49C0AB97" w14:textId="77777777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2A1335" w14:textId="71684F8C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2FDF47" w14:textId="77777777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</w:tcPr>
          <w:p w14:paraId="2FEB25A9" w14:textId="77777777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</w:tcPr>
          <w:p w14:paraId="4E1F6C5F" w14:textId="77777777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01512" w:rsidRPr="00964C11" w14:paraId="0D90747B" w14:textId="268D60BD" w:rsidTr="00F01512">
        <w:trPr>
          <w:trHeight w:val="320"/>
        </w:trPr>
        <w:tc>
          <w:tcPr>
            <w:tcW w:w="1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108025" w14:textId="25916567" w:rsidR="009A30A1" w:rsidRPr="00964C11" w:rsidRDefault="009A30A1" w:rsidP="009A30A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Well</w:t>
            </w:r>
          </w:p>
        </w:tc>
        <w:tc>
          <w:tcPr>
            <w:tcW w:w="7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10C283" w14:textId="73C65C10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7360D20" w14:textId="1DD13EF9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.9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0308D6" w14:textId="3D645F71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76CD49" w14:textId="36D18E4C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27" w:type="dxa"/>
          </w:tcPr>
          <w:p w14:paraId="758AECE0" w14:textId="177A8A85" w:rsidR="009A30A1" w:rsidRPr="00964C11" w:rsidRDefault="007E01A9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0" w:type="dxa"/>
          </w:tcPr>
          <w:p w14:paraId="18C4FF8A" w14:textId="3EE3A9BF" w:rsidR="009A30A1" w:rsidRPr="00964C11" w:rsidRDefault="007E01A9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.9</w:t>
            </w:r>
          </w:p>
        </w:tc>
      </w:tr>
      <w:tr w:rsidR="00F01512" w:rsidRPr="00964C11" w14:paraId="3E2CD8B3" w14:textId="588C128B" w:rsidTr="00F01512">
        <w:trPr>
          <w:trHeight w:val="320"/>
        </w:trPr>
        <w:tc>
          <w:tcPr>
            <w:tcW w:w="1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E1AADA" w14:textId="609DB4C9" w:rsidR="009A30A1" w:rsidRPr="00964C11" w:rsidRDefault="009A30A1" w:rsidP="009A30A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Moderately</w:t>
            </w:r>
          </w:p>
        </w:tc>
        <w:tc>
          <w:tcPr>
            <w:tcW w:w="7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641DE7" w14:textId="25BEA51E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709" w:type="dxa"/>
          </w:tcPr>
          <w:p w14:paraId="47DD15A0" w14:textId="1B4D5EB5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DBDCF2" w14:textId="1051939D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B7E1F7" w14:textId="6DC99860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27" w:type="dxa"/>
          </w:tcPr>
          <w:p w14:paraId="4FA15E04" w14:textId="02A44ECA" w:rsidR="009A30A1" w:rsidRPr="00964C11" w:rsidRDefault="007E01A9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80" w:type="dxa"/>
          </w:tcPr>
          <w:p w14:paraId="10B04E4B" w14:textId="6A894E1A" w:rsidR="009A30A1" w:rsidRPr="00964C11" w:rsidRDefault="007E01A9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6.7</w:t>
            </w:r>
          </w:p>
        </w:tc>
      </w:tr>
      <w:tr w:rsidR="00F01512" w:rsidRPr="00964C11" w14:paraId="209831B6" w14:textId="56B84705" w:rsidTr="00F01512">
        <w:trPr>
          <w:trHeight w:val="320"/>
        </w:trPr>
        <w:tc>
          <w:tcPr>
            <w:tcW w:w="1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EAE975" w14:textId="60C01575" w:rsidR="009A30A1" w:rsidRPr="00964C11" w:rsidRDefault="009A30A1" w:rsidP="009A30A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Poor</w:t>
            </w:r>
          </w:p>
        </w:tc>
        <w:tc>
          <w:tcPr>
            <w:tcW w:w="7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0B1967" w14:textId="2CC1BE53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09" w:type="dxa"/>
          </w:tcPr>
          <w:p w14:paraId="401A6C78" w14:textId="60B7EE87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DA4D78" w14:textId="461D6039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DAF89E" w14:textId="75409055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827" w:type="dxa"/>
          </w:tcPr>
          <w:p w14:paraId="3A02CE73" w14:textId="34F8EA77" w:rsidR="009A30A1" w:rsidRPr="00964C11" w:rsidRDefault="007E01A9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580" w:type="dxa"/>
          </w:tcPr>
          <w:p w14:paraId="7689785C" w14:textId="69BA4DF7" w:rsidR="009A30A1" w:rsidRPr="00964C11" w:rsidRDefault="007E01A9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8.4</w:t>
            </w:r>
          </w:p>
        </w:tc>
      </w:tr>
      <w:tr w:rsidR="00F01512" w:rsidRPr="00964C11" w14:paraId="142F5203" w14:textId="77777777" w:rsidTr="00F01512">
        <w:trPr>
          <w:trHeight w:val="320"/>
        </w:trPr>
        <w:tc>
          <w:tcPr>
            <w:tcW w:w="1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E79F38" w14:textId="52EFD1C1" w:rsidR="00695935" w:rsidRPr="00964C11" w:rsidRDefault="00695935" w:rsidP="009A30A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L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N metastasis</w:t>
            </w:r>
          </w:p>
        </w:tc>
        <w:tc>
          <w:tcPr>
            <w:tcW w:w="7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D42F43" w14:textId="77777777" w:rsidR="00695935" w:rsidRPr="00964C11" w:rsidRDefault="00695935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2E260A5D" w14:textId="77777777" w:rsidR="00695935" w:rsidRPr="00964C11" w:rsidRDefault="00695935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68505B" w14:textId="77777777" w:rsidR="00695935" w:rsidRPr="00964C11" w:rsidRDefault="00695935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DF59DF" w14:textId="77777777" w:rsidR="00695935" w:rsidRPr="00964C11" w:rsidRDefault="00695935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</w:tcPr>
          <w:p w14:paraId="03879D4D" w14:textId="77777777" w:rsidR="00695935" w:rsidRPr="00964C11" w:rsidRDefault="00695935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</w:tcPr>
          <w:p w14:paraId="04AA4BEC" w14:textId="77777777" w:rsidR="00695935" w:rsidRPr="00964C11" w:rsidRDefault="00695935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01512" w:rsidRPr="00964C11" w14:paraId="23975A3B" w14:textId="77777777" w:rsidTr="00F01512">
        <w:trPr>
          <w:trHeight w:val="320"/>
        </w:trPr>
        <w:tc>
          <w:tcPr>
            <w:tcW w:w="1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9E3BBC" w14:textId="4AE5420A" w:rsidR="00695935" w:rsidRPr="00964C11" w:rsidRDefault="00695935" w:rsidP="0069593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Positive</w:t>
            </w:r>
          </w:p>
        </w:tc>
        <w:tc>
          <w:tcPr>
            <w:tcW w:w="7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669403" w14:textId="7CEC8214" w:rsidR="00695935" w:rsidRPr="00964C11" w:rsidRDefault="00FB6595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</w:tcPr>
          <w:p w14:paraId="5748DC2E" w14:textId="51DD5392" w:rsidR="00695935" w:rsidRPr="00964C11" w:rsidRDefault="00FB6595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62.4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33A72E" w14:textId="5797095A" w:rsidR="00695935" w:rsidRPr="00964C11" w:rsidRDefault="00FB6595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A1662D" w14:textId="213200DD" w:rsidR="00695935" w:rsidRPr="00964C11" w:rsidRDefault="00FB6595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27" w:type="dxa"/>
          </w:tcPr>
          <w:p w14:paraId="2BD9BDB7" w14:textId="06B9B4B1" w:rsidR="00695935" w:rsidRPr="00964C11" w:rsidRDefault="007E01A9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80" w:type="dxa"/>
          </w:tcPr>
          <w:p w14:paraId="5B4FE880" w14:textId="1A03FFA5" w:rsidR="00695935" w:rsidRPr="00964C11" w:rsidRDefault="007E01A9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2.7</w:t>
            </w:r>
          </w:p>
        </w:tc>
      </w:tr>
      <w:tr w:rsidR="00F01512" w:rsidRPr="00964C11" w14:paraId="71E5F0E5" w14:textId="77777777" w:rsidTr="00F01512">
        <w:trPr>
          <w:trHeight w:val="320"/>
        </w:trPr>
        <w:tc>
          <w:tcPr>
            <w:tcW w:w="1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5A7E79" w14:textId="2D77A4C2" w:rsidR="00695935" w:rsidRPr="00964C11" w:rsidRDefault="00695935" w:rsidP="0069593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Negative</w:t>
            </w:r>
          </w:p>
        </w:tc>
        <w:tc>
          <w:tcPr>
            <w:tcW w:w="7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B2A0AD" w14:textId="41191DBA" w:rsidR="00695935" w:rsidRPr="00964C11" w:rsidRDefault="00FB6595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</w:tcPr>
          <w:p w14:paraId="41CAF9F2" w14:textId="40721CDE" w:rsidR="00FB6595" w:rsidRPr="00964C11" w:rsidRDefault="00FB6595" w:rsidP="00FB659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7.</w:t>
            </w: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E37E60" w14:textId="4341EA10" w:rsidR="00695935" w:rsidRPr="00964C11" w:rsidRDefault="00FB6595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73EAF7" w14:textId="09C988CE" w:rsidR="00695935" w:rsidRPr="00964C11" w:rsidRDefault="00FB6595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27" w:type="dxa"/>
          </w:tcPr>
          <w:p w14:paraId="5609C126" w14:textId="017F6A17" w:rsidR="00695935" w:rsidRPr="00964C11" w:rsidRDefault="007E01A9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580" w:type="dxa"/>
          </w:tcPr>
          <w:p w14:paraId="4F43AA37" w14:textId="28A28343" w:rsidR="00695935" w:rsidRPr="00964C11" w:rsidRDefault="007E01A9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7.3</w:t>
            </w:r>
          </w:p>
        </w:tc>
      </w:tr>
      <w:tr w:rsidR="00F01512" w:rsidRPr="00964C11" w14:paraId="31E34EFC" w14:textId="12DB50B2" w:rsidTr="00F01512">
        <w:trPr>
          <w:trHeight w:val="320"/>
        </w:trPr>
        <w:tc>
          <w:tcPr>
            <w:tcW w:w="1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E8967D" w14:textId="3C0C424A" w:rsidR="009A30A1" w:rsidRPr="00964C11" w:rsidRDefault="009A30A1" w:rsidP="009A30A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Neural invasion</w:t>
            </w:r>
          </w:p>
        </w:tc>
        <w:tc>
          <w:tcPr>
            <w:tcW w:w="7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E22F80" w14:textId="77777777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39372065" w14:textId="77777777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44FF2B" w14:textId="253339A4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FDDAE8" w14:textId="77777777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</w:tcPr>
          <w:p w14:paraId="3D5FD3BA" w14:textId="77777777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</w:tcPr>
          <w:p w14:paraId="02B3661A" w14:textId="77777777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01512" w:rsidRPr="00964C11" w14:paraId="70D36570" w14:textId="3760B815" w:rsidTr="00F01512">
        <w:trPr>
          <w:trHeight w:val="320"/>
        </w:trPr>
        <w:tc>
          <w:tcPr>
            <w:tcW w:w="1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D2C82B" w14:textId="70F3A08B" w:rsidR="009A30A1" w:rsidRPr="00964C11" w:rsidRDefault="009A30A1" w:rsidP="009A30A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Positive</w:t>
            </w:r>
          </w:p>
        </w:tc>
        <w:tc>
          <w:tcPr>
            <w:tcW w:w="7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55F003" w14:textId="76C5DE79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709" w:type="dxa"/>
          </w:tcPr>
          <w:p w14:paraId="19EF66D7" w14:textId="3F13B6ED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E58D7C" w14:textId="5B1978C7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71CB8E" w14:textId="3F7FD659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27" w:type="dxa"/>
          </w:tcPr>
          <w:p w14:paraId="5CE655E8" w14:textId="15F21C73" w:rsidR="009A30A1" w:rsidRPr="00964C11" w:rsidRDefault="007E01A9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80" w:type="dxa"/>
          </w:tcPr>
          <w:p w14:paraId="1482BFCC" w14:textId="4E0093F1" w:rsidR="009A30A1" w:rsidRPr="00964C11" w:rsidRDefault="007E01A9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 w:rsidR="00F01512" w:rsidRPr="00964C11" w14:paraId="38A28DCF" w14:textId="7704A822" w:rsidTr="00F01512">
        <w:trPr>
          <w:trHeight w:val="320"/>
        </w:trPr>
        <w:tc>
          <w:tcPr>
            <w:tcW w:w="1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494D97" w14:textId="4990D7B9" w:rsidR="009A30A1" w:rsidRPr="00964C11" w:rsidRDefault="009A30A1" w:rsidP="009A30A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Negative</w:t>
            </w:r>
          </w:p>
        </w:tc>
        <w:tc>
          <w:tcPr>
            <w:tcW w:w="7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328C92" w14:textId="5B78A027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</w:tcPr>
          <w:p w14:paraId="5D19BE17" w14:textId="5D96C2DB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479A67" w14:textId="3C05ABD0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FB2155" w14:textId="43B23289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27" w:type="dxa"/>
          </w:tcPr>
          <w:p w14:paraId="771506CA" w14:textId="04D8EF5F" w:rsidR="009A30A1" w:rsidRPr="00964C11" w:rsidRDefault="007E01A9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580" w:type="dxa"/>
          </w:tcPr>
          <w:p w14:paraId="08B314F2" w14:textId="544424C5" w:rsidR="009A30A1" w:rsidRPr="00964C11" w:rsidRDefault="007E01A9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9.2</w:t>
            </w:r>
          </w:p>
        </w:tc>
      </w:tr>
      <w:tr w:rsidR="00F01512" w:rsidRPr="00964C11" w14:paraId="20FD4FDF" w14:textId="77777777" w:rsidTr="00F01512">
        <w:trPr>
          <w:trHeight w:val="320"/>
        </w:trPr>
        <w:tc>
          <w:tcPr>
            <w:tcW w:w="1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0D3F17" w14:textId="15E85147" w:rsidR="00695935" w:rsidRPr="00964C11" w:rsidRDefault="00695935" w:rsidP="0069593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Tumor thrombus</w:t>
            </w:r>
          </w:p>
        </w:tc>
        <w:tc>
          <w:tcPr>
            <w:tcW w:w="7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3A34E4" w14:textId="77777777" w:rsidR="00695935" w:rsidRPr="00964C11" w:rsidRDefault="00695935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5E0BD901" w14:textId="77777777" w:rsidR="00695935" w:rsidRPr="00964C11" w:rsidRDefault="00695935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90F4D3" w14:textId="77777777" w:rsidR="00695935" w:rsidRPr="00964C11" w:rsidRDefault="00695935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0D06FC" w14:textId="77777777" w:rsidR="00695935" w:rsidRPr="00964C11" w:rsidRDefault="00695935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</w:tcPr>
          <w:p w14:paraId="11D1E491" w14:textId="77777777" w:rsidR="00695935" w:rsidRPr="00964C11" w:rsidRDefault="00695935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</w:tcPr>
          <w:p w14:paraId="3C3A3B2F" w14:textId="77777777" w:rsidR="00695935" w:rsidRPr="00964C11" w:rsidRDefault="00695935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01512" w:rsidRPr="00964C11" w14:paraId="47210CCA" w14:textId="77777777" w:rsidTr="00F01512">
        <w:trPr>
          <w:trHeight w:val="320"/>
        </w:trPr>
        <w:tc>
          <w:tcPr>
            <w:tcW w:w="1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80C910" w14:textId="69F238FC" w:rsidR="00695935" w:rsidRPr="00964C11" w:rsidRDefault="00695935" w:rsidP="0069593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Positive</w:t>
            </w:r>
          </w:p>
        </w:tc>
        <w:tc>
          <w:tcPr>
            <w:tcW w:w="7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AE1632" w14:textId="6BDC16AD" w:rsidR="00695935" w:rsidRPr="00964C11" w:rsidRDefault="00FB6595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</w:tcPr>
          <w:p w14:paraId="63965C85" w14:textId="27F3245E" w:rsidR="00695935" w:rsidRPr="00964C11" w:rsidRDefault="00FB6595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684AC9" w14:textId="03CA930A" w:rsidR="00695935" w:rsidRPr="00964C11" w:rsidRDefault="00FB6595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09CD26" w14:textId="68E20EC1" w:rsidR="00695935" w:rsidRPr="00964C11" w:rsidRDefault="00FB6595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27" w:type="dxa"/>
          </w:tcPr>
          <w:p w14:paraId="490FF343" w14:textId="2053E4A7" w:rsidR="00695935" w:rsidRPr="00964C11" w:rsidRDefault="007E01A9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80" w:type="dxa"/>
          </w:tcPr>
          <w:p w14:paraId="03F41D9F" w14:textId="01113EAE" w:rsidR="00695935" w:rsidRPr="00964C11" w:rsidRDefault="007E01A9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2.0</w:t>
            </w:r>
          </w:p>
        </w:tc>
      </w:tr>
      <w:tr w:rsidR="00F01512" w:rsidRPr="00964C11" w14:paraId="3227B45C" w14:textId="77777777" w:rsidTr="00F01512">
        <w:trPr>
          <w:trHeight w:val="320"/>
        </w:trPr>
        <w:tc>
          <w:tcPr>
            <w:tcW w:w="1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A1FE54" w14:textId="1D6294C6" w:rsidR="00695935" w:rsidRPr="00964C11" w:rsidRDefault="007E01A9" w:rsidP="0069593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</w:t>
            </w:r>
            <w:r w:rsidR="00695935"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7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A6CAE3" w14:textId="6C53EE49" w:rsidR="00695935" w:rsidRPr="00964C11" w:rsidRDefault="00FB6595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</w:tcPr>
          <w:p w14:paraId="45C22F5F" w14:textId="46B9FE7D" w:rsidR="00695935" w:rsidRPr="00964C11" w:rsidRDefault="00FB6595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A01F3C" w14:textId="5E7CF9A5" w:rsidR="00695935" w:rsidRPr="00964C11" w:rsidRDefault="00FB6595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DB24D4" w14:textId="20CF79A6" w:rsidR="00695935" w:rsidRPr="00964C11" w:rsidRDefault="00FB6595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27" w:type="dxa"/>
          </w:tcPr>
          <w:p w14:paraId="34209F4D" w14:textId="7560420C" w:rsidR="00695935" w:rsidRPr="00964C11" w:rsidRDefault="007E01A9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580" w:type="dxa"/>
          </w:tcPr>
          <w:p w14:paraId="628C0EFC" w14:textId="63BF8AF6" w:rsidR="00695935" w:rsidRPr="00964C11" w:rsidRDefault="007E01A9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8.0</w:t>
            </w:r>
          </w:p>
        </w:tc>
      </w:tr>
      <w:tr w:rsidR="00F01512" w:rsidRPr="00964C11" w14:paraId="08525481" w14:textId="59372D4D" w:rsidTr="00F01512">
        <w:trPr>
          <w:trHeight w:val="307"/>
        </w:trPr>
        <w:tc>
          <w:tcPr>
            <w:tcW w:w="1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B83DC" w14:textId="77777777" w:rsidR="009A30A1" w:rsidRPr="00964C11" w:rsidRDefault="009A30A1" w:rsidP="009A30A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pTN stage</w:t>
            </w:r>
          </w:p>
        </w:tc>
        <w:tc>
          <w:tcPr>
            <w:tcW w:w="7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5E5CC6" w14:textId="77777777" w:rsidR="009A30A1" w:rsidRPr="00964C11" w:rsidRDefault="009A30A1" w:rsidP="009A30A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24B2FC0C" w14:textId="77777777" w:rsidR="009A30A1" w:rsidRPr="00964C11" w:rsidRDefault="009A30A1" w:rsidP="009A30A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19E735" w14:textId="2EE1BA40" w:rsidR="009A30A1" w:rsidRPr="00964C11" w:rsidRDefault="009A30A1" w:rsidP="009A30A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C79678" w14:textId="77777777" w:rsidR="009A30A1" w:rsidRPr="00964C11" w:rsidRDefault="009A30A1" w:rsidP="009A30A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14:paraId="658D4D4A" w14:textId="77777777" w:rsidR="009A30A1" w:rsidRPr="00964C11" w:rsidRDefault="009A30A1" w:rsidP="009A30A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80" w:type="dxa"/>
          </w:tcPr>
          <w:p w14:paraId="34D1D550" w14:textId="77777777" w:rsidR="009A30A1" w:rsidRPr="00964C11" w:rsidRDefault="009A30A1" w:rsidP="009A30A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01512" w:rsidRPr="00964C11" w14:paraId="2C5F6C22" w14:textId="70F13EF1" w:rsidTr="00F01512">
        <w:trPr>
          <w:trHeight w:val="307"/>
        </w:trPr>
        <w:tc>
          <w:tcPr>
            <w:tcW w:w="1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76DE68" w14:textId="40EF1D60" w:rsidR="009A30A1" w:rsidRPr="00964C11" w:rsidRDefault="009A30A1" w:rsidP="009A30A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I</w:t>
            </w:r>
          </w:p>
        </w:tc>
        <w:tc>
          <w:tcPr>
            <w:tcW w:w="7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3F0CEE" w14:textId="05AA8CF7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</w:tcPr>
          <w:p w14:paraId="12F81337" w14:textId="64239344" w:rsidR="009A30A1" w:rsidRPr="00964C11" w:rsidRDefault="009A30A1" w:rsidP="009A30A1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964C11">
              <w:rPr>
                <w:rFonts w:ascii="Times New Roman" w:eastAsiaTheme="minorEastAsia" w:hAnsi="Times New Roman" w:hint="eastAsia"/>
                <w:sz w:val="20"/>
                <w:szCs w:val="20"/>
              </w:rPr>
              <w:t>2</w:t>
            </w:r>
            <w:r w:rsidRPr="00964C11">
              <w:rPr>
                <w:rFonts w:ascii="Times New Roman" w:eastAsiaTheme="minorEastAsia" w:hAnsi="Times New Roman"/>
                <w:sz w:val="20"/>
                <w:szCs w:val="20"/>
              </w:rPr>
              <w:t>5.7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DFD570" w14:textId="6C27CC3E" w:rsidR="009A30A1" w:rsidRPr="00964C11" w:rsidRDefault="009A30A1" w:rsidP="009A30A1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964C11">
              <w:rPr>
                <w:rFonts w:ascii="Times New Roman" w:eastAsiaTheme="minorEastAsia" w:hAnsi="Times New Roman" w:hint="eastAsia"/>
                <w:sz w:val="20"/>
                <w:szCs w:val="20"/>
              </w:rPr>
              <w:t>4</w:t>
            </w:r>
            <w:r w:rsidRPr="00964C11">
              <w:rPr>
                <w:rFonts w:ascii="Times New Roman" w:eastAsiaTheme="minorEastAsia" w:hAnsi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0BEE66" w14:textId="6D30D1C6" w:rsidR="009A30A1" w:rsidRPr="00964C11" w:rsidRDefault="009A30A1" w:rsidP="009A30A1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964C11">
              <w:rPr>
                <w:rFonts w:ascii="Times New Roman" w:eastAsiaTheme="minorEastAsia" w:hAnsi="Times New Roman" w:hint="eastAsia"/>
                <w:sz w:val="20"/>
                <w:szCs w:val="20"/>
              </w:rPr>
              <w:t>2</w:t>
            </w:r>
            <w:r w:rsidRPr="00964C11">
              <w:rPr>
                <w:rFonts w:ascii="Times New Roman" w:eastAsiaTheme="minorEastAsia" w:hAnsi="Times New Roman"/>
                <w:sz w:val="20"/>
                <w:szCs w:val="20"/>
              </w:rPr>
              <w:t>4.5</w:t>
            </w:r>
          </w:p>
        </w:tc>
        <w:tc>
          <w:tcPr>
            <w:tcW w:w="827" w:type="dxa"/>
          </w:tcPr>
          <w:p w14:paraId="0298609F" w14:textId="38C1399B" w:rsidR="009A30A1" w:rsidRPr="00964C11" w:rsidRDefault="007E01A9" w:rsidP="009A30A1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964C11">
              <w:rPr>
                <w:rFonts w:ascii="Times New Roman" w:eastAsiaTheme="minorEastAsia" w:hAnsi="Times New Roman" w:hint="eastAsia"/>
                <w:sz w:val="20"/>
                <w:szCs w:val="20"/>
              </w:rPr>
              <w:t>2</w:t>
            </w:r>
            <w:r w:rsidRPr="00964C11">
              <w:rPr>
                <w:rFonts w:ascii="Times New Roman" w:eastAsiaTheme="minorEastAsia" w:hAnsi="Times New Roman"/>
                <w:sz w:val="20"/>
                <w:szCs w:val="20"/>
              </w:rPr>
              <w:t>63</w:t>
            </w:r>
          </w:p>
        </w:tc>
        <w:tc>
          <w:tcPr>
            <w:tcW w:w="580" w:type="dxa"/>
          </w:tcPr>
          <w:p w14:paraId="72089E6E" w14:textId="41D9ABEC" w:rsidR="009A30A1" w:rsidRPr="00964C11" w:rsidRDefault="007E01A9" w:rsidP="009A30A1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964C11">
              <w:rPr>
                <w:rFonts w:ascii="Times New Roman" w:eastAsiaTheme="minorEastAsia" w:hAnsi="Times New Roman" w:hint="eastAsia"/>
                <w:sz w:val="20"/>
                <w:szCs w:val="20"/>
              </w:rPr>
              <w:t>2</w:t>
            </w:r>
            <w:r w:rsidRPr="00964C11">
              <w:rPr>
                <w:rFonts w:ascii="Times New Roman" w:eastAsiaTheme="minorEastAsia" w:hAnsi="Times New Roman"/>
                <w:sz w:val="20"/>
                <w:szCs w:val="20"/>
              </w:rPr>
              <w:t>5.5</w:t>
            </w:r>
          </w:p>
        </w:tc>
      </w:tr>
      <w:tr w:rsidR="00F01512" w:rsidRPr="00964C11" w14:paraId="72010A16" w14:textId="4FB2DDF7" w:rsidTr="00F01512">
        <w:trPr>
          <w:trHeight w:val="320"/>
        </w:trPr>
        <w:tc>
          <w:tcPr>
            <w:tcW w:w="1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09A93" w14:textId="205BA21B" w:rsidR="009A30A1" w:rsidRPr="00964C11" w:rsidRDefault="009A30A1" w:rsidP="009A30A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II</w:t>
            </w:r>
          </w:p>
        </w:tc>
        <w:tc>
          <w:tcPr>
            <w:tcW w:w="7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B6DEB5" w14:textId="5000F73B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09" w:type="dxa"/>
          </w:tcPr>
          <w:p w14:paraId="44090C4B" w14:textId="4B75E8AC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8A8F69" w14:textId="03F4FC84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AC77D3" w14:textId="1294C2FB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27" w:type="dxa"/>
          </w:tcPr>
          <w:p w14:paraId="0DB44C25" w14:textId="78BE6A5B" w:rsidR="009A30A1" w:rsidRPr="00964C11" w:rsidRDefault="007E01A9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580" w:type="dxa"/>
          </w:tcPr>
          <w:p w14:paraId="1BFA3E40" w14:textId="2AC9FC0C" w:rsidR="009A30A1" w:rsidRPr="00964C11" w:rsidRDefault="007E01A9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9.5</w:t>
            </w:r>
          </w:p>
        </w:tc>
      </w:tr>
      <w:tr w:rsidR="00F01512" w:rsidRPr="00964C11" w14:paraId="0E32FF7F" w14:textId="6A32D7D7" w:rsidTr="00F01512">
        <w:trPr>
          <w:trHeight w:val="320"/>
        </w:trPr>
        <w:tc>
          <w:tcPr>
            <w:tcW w:w="1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CE0EF" w14:textId="5DEFC153" w:rsidR="009A30A1" w:rsidRPr="00964C11" w:rsidRDefault="009A30A1" w:rsidP="009A30A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III</w:t>
            </w:r>
          </w:p>
        </w:tc>
        <w:tc>
          <w:tcPr>
            <w:tcW w:w="7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7DFCE1" w14:textId="3296E361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09" w:type="dxa"/>
          </w:tcPr>
          <w:p w14:paraId="105F6521" w14:textId="5AC10F6E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5B0539" w14:textId="1FE87DD0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E45279" w14:textId="6CEB5EE4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27" w:type="dxa"/>
          </w:tcPr>
          <w:p w14:paraId="3AFD8088" w14:textId="79F42BE2" w:rsidR="009A30A1" w:rsidRPr="00964C11" w:rsidRDefault="007E01A9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80" w:type="dxa"/>
          </w:tcPr>
          <w:p w14:paraId="3B8F54F5" w14:textId="4036B03A" w:rsidR="009A30A1" w:rsidRPr="00964C11" w:rsidRDefault="007E01A9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5.0</w:t>
            </w:r>
          </w:p>
        </w:tc>
      </w:tr>
      <w:tr w:rsidR="00F01512" w:rsidRPr="00964C11" w14:paraId="6E46C18D" w14:textId="77777777" w:rsidTr="00F01512">
        <w:trPr>
          <w:trHeight w:val="320"/>
        </w:trPr>
        <w:tc>
          <w:tcPr>
            <w:tcW w:w="1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718EE6" w14:textId="6649D0A9" w:rsidR="00695935" w:rsidRPr="00964C11" w:rsidRDefault="00695935" w:rsidP="0069593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W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HO subtypes</w:t>
            </w:r>
          </w:p>
        </w:tc>
        <w:tc>
          <w:tcPr>
            <w:tcW w:w="7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840D02" w14:textId="77777777" w:rsidR="00695935" w:rsidRPr="00964C11" w:rsidRDefault="00695935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03F3DE85" w14:textId="77777777" w:rsidR="00695935" w:rsidRPr="00964C11" w:rsidRDefault="00695935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AC5129" w14:textId="77777777" w:rsidR="00695935" w:rsidRPr="00964C11" w:rsidRDefault="00695935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B25841" w14:textId="77777777" w:rsidR="00695935" w:rsidRPr="00964C11" w:rsidRDefault="00695935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</w:tcPr>
          <w:p w14:paraId="52F07E98" w14:textId="77777777" w:rsidR="00695935" w:rsidRPr="00964C11" w:rsidRDefault="00695935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</w:tcPr>
          <w:p w14:paraId="6F3563E9" w14:textId="77777777" w:rsidR="00695935" w:rsidRPr="00964C11" w:rsidRDefault="00695935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01512" w:rsidRPr="00964C11" w14:paraId="61DD3F9D" w14:textId="77777777" w:rsidTr="00F01512">
        <w:trPr>
          <w:trHeight w:val="320"/>
        </w:trPr>
        <w:tc>
          <w:tcPr>
            <w:tcW w:w="1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89960F" w14:textId="38D6D344" w:rsidR="00695935" w:rsidRPr="00964C11" w:rsidRDefault="00695935" w:rsidP="007E01A9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Tubular</w:t>
            </w:r>
          </w:p>
        </w:tc>
        <w:tc>
          <w:tcPr>
            <w:tcW w:w="7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4E9F9C" w14:textId="25ADDD37" w:rsidR="00695935" w:rsidRPr="00964C11" w:rsidRDefault="00FB6595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9" w:type="dxa"/>
          </w:tcPr>
          <w:p w14:paraId="574DD533" w14:textId="622D2C62" w:rsidR="00695935" w:rsidRPr="00964C11" w:rsidRDefault="00FB6595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F8E1D6" w14:textId="19E41540" w:rsidR="00695935" w:rsidRPr="00964C11" w:rsidRDefault="00FB6595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FCC68D" w14:textId="1B5164B5" w:rsidR="00695935" w:rsidRPr="00964C11" w:rsidRDefault="00FB6595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27" w:type="dxa"/>
          </w:tcPr>
          <w:p w14:paraId="2159FA13" w14:textId="1F2EEEE2" w:rsidR="00695935" w:rsidRPr="00964C11" w:rsidRDefault="007E01A9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80" w:type="dxa"/>
          </w:tcPr>
          <w:p w14:paraId="13DB5F21" w14:textId="330BFF27" w:rsidR="00695935" w:rsidRPr="00964C11" w:rsidRDefault="007E01A9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2.8</w:t>
            </w:r>
          </w:p>
        </w:tc>
      </w:tr>
      <w:tr w:rsidR="00F01512" w:rsidRPr="00964C11" w14:paraId="5B2BA657" w14:textId="77777777" w:rsidTr="00F01512">
        <w:trPr>
          <w:trHeight w:val="320"/>
        </w:trPr>
        <w:tc>
          <w:tcPr>
            <w:tcW w:w="1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D189D9" w14:textId="2473A974" w:rsidR="00695935" w:rsidRPr="00964C11" w:rsidRDefault="00695935" w:rsidP="007E01A9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Mucinous</w:t>
            </w:r>
          </w:p>
        </w:tc>
        <w:tc>
          <w:tcPr>
            <w:tcW w:w="7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A22AB7" w14:textId="4E090A7B" w:rsidR="00695935" w:rsidRPr="00964C11" w:rsidRDefault="00FB6595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44D8301" w14:textId="7906E7B3" w:rsidR="00695935" w:rsidRPr="00964C11" w:rsidRDefault="00FB6595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9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.7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A76CA4" w14:textId="0838ECFF" w:rsidR="00695935" w:rsidRPr="00964C11" w:rsidRDefault="00FB6595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FFC105" w14:textId="530C5829" w:rsidR="00695935" w:rsidRPr="00964C11" w:rsidRDefault="00FB6595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.5</w:t>
            </w:r>
          </w:p>
        </w:tc>
        <w:tc>
          <w:tcPr>
            <w:tcW w:w="827" w:type="dxa"/>
          </w:tcPr>
          <w:p w14:paraId="179CB6F5" w14:textId="64EFA20E" w:rsidR="00695935" w:rsidRPr="00964C11" w:rsidRDefault="007E01A9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9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80" w:type="dxa"/>
          </w:tcPr>
          <w:p w14:paraId="72239C2F" w14:textId="0100E03A" w:rsidR="00695935" w:rsidRPr="00964C11" w:rsidRDefault="007E01A9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9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.5</w:t>
            </w:r>
          </w:p>
        </w:tc>
      </w:tr>
      <w:tr w:rsidR="00F01512" w:rsidRPr="00964C11" w14:paraId="1C8A3164" w14:textId="77777777" w:rsidTr="00F01512">
        <w:trPr>
          <w:trHeight w:val="320"/>
        </w:trPr>
        <w:tc>
          <w:tcPr>
            <w:tcW w:w="1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39AD6A" w14:textId="04388124" w:rsidR="00695935" w:rsidRPr="00964C11" w:rsidRDefault="00695935" w:rsidP="007E01A9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Papillary</w:t>
            </w:r>
          </w:p>
        </w:tc>
        <w:tc>
          <w:tcPr>
            <w:tcW w:w="7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BEBEC9" w14:textId="1CF8A32C" w:rsidR="00695935" w:rsidRPr="00964C11" w:rsidRDefault="00FB6595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39A9EFE0" w14:textId="3AADCC71" w:rsidR="00695935" w:rsidRPr="00964C11" w:rsidRDefault="00FB6595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.4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642975" w14:textId="3CFC1581" w:rsidR="00695935" w:rsidRPr="00964C11" w:rsidRDefault="00FB6595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975979" w14:textId="3AB3728D" w:rsidR="00695935" w:rsidRPr="00964C11" w:rsidRDefault="00FB6595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.5</w:t>
            </w:r>
          </w:p>
        </w:tc>
        <w:tc>
          <w:tcPr>
            <w:tcW w:w="827" w:type="dxa"/>
          </w:tcPr>
          <w:p w14:paraId="11506D59" w14:textId="2B877ACA" w:rsidR="00695935" w:rsidRPr="00964C11" w:rsidRDefault="007E01A9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80" w:type="dxa"/>
          </w:tcPr>
          <w:p w14:paraId="557FA282" w14:textId="7FBCCF4D" w:rsidR="00695935" w:rsidRPr="00964C11" w:rsidRDefault="007E01A9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.4</w:t>
            </w:r>
          </w:p>
        </w:tc>
      </w:tr>
      <w:tr w:rsidR="00F01512" w:rsidRPr="00964C11" w14:paraId="61D89043" w14:textId="77777777" w:rsidTr="00F01512">
        <w:trPr>
          <w:trHeight w:val="320"/>
        </w:trPr>
        <w:tc>
          <w:tcPr>
            <w:tcW w:w="1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2470E6" w14:textId="06BEE5D3" w:rsidR="00695935" w:rsidRPr="00964C11" w:rsidRDefault="00695935" w:rsidP="007E01A9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Poorly cohesive</w:t>
            </w:r>
          </w:p>
        </w:tc>
        <w:tc>
          <w:tcPr>
            <w:tcW w:w="7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0BD5EF" w14:textId="7907DAE2" w:rsidR="00695935" w:rsidRPr="00964C11" w:rsidRDefault="00FB6595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709" w:type="dxa"/>
          </w:tcPr>
          <w:p w14:paraId="1D1B1C60" w14:textId="0BFFC8D0" w:rsidR="00695935" w:rsidRPr="00964C11" w:rsidRDefault="00FB6595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1C4DBE" w14:textId="62E69769" w:rsidR="00695935" w:rsidRPr="00964C11" w:rsidRDefault="00FB6595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DF34B6" w14:textId="4B693276" w:rsidR="00695935" w:rsidRPr="00964C11" w:rsidRDefault="00FB6595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27" w:type="dxa"/>
          </w:tcPr>
          <w:p w14:paraId="59F5F6EB" w14:textId="012CCF73" w:rsidR="00695935" w:rsidRPr="00964C11" w:rsidRDefault="007E01A9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80" w:type="dxa"/>
          </w:tcPr>
          <w:p w14:paraId="4C0E762E" w14:textId="25265FB4" w:rsidR="00695935" w:rsidRPr="00964C11" w:rsidRDefault="007E01A9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5.0</w:t>
            </w:r>
          </w:p>
        </w:tc>
      </w:tr>
      <w:tr w:rsidR="00F01512" w:rsidRPr="00964C11" w14:paraId="495E7756" w14:textId="77777777" w:rsidTr="00F01512">
        <w:trPr>
          <w:trHeight w:val="320"/>
        </w:trPr>
        <w:tc>
          <w:tcPr>
            <w:tcW w:w="1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337AD1" w14:textId="6483756A" w:rsidR="00695935" w:rsidRPr="00964C11" w:rsidRDefault="00695935" w:rsidP="007E01A9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Undifferentiated</w:t>
            </w:r>
          </w:p>
        </w:tc>
        <w:tc>
          <w:tcPr>
            <w:tcW w:w="7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FB71B4" w14:textId="6857BBB5" w:rsidR="00695935" w:rsidRPr="00964C11" w:rsidRDefault="00FB6595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1945CEB3" w14:textId="0175EC83" w:rsidR="00695935" w:rsidRPr="00964C11" w:rsidRDefault="00FB6595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.2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17675F" w14:textId="40798260" w:rsidR="00695935" w:rsidRPr="00964C11" w:rsidRDefault="00FB6595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E55FC8" w14:textId="71F83FEA" w:rsidR="00695935" w:rsidRPr="00964C11" w:rsidRDefault="00FB6595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27" w:type="dxa"/>
          </w:tcPr>
          <w:p w14:paraId="7C98654D" w14:textId="3E8B107D" w:rsidR="00695935" w:rsidRPr="00964C11" w:rsidRDefault="007E01A9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0" w:type="dxa"/>
          </w:tcPr>
          <w:p w14:paraId="7D733FAB" w14:textId="5F954DED" w:rsidR="00695935" w:rsidRPr="00964C11" w:rsidRDefault="007E01A9" w:rsidP="0069593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.3</w:t>
            </w:r>
          </w:p>
        </w:tc>
      </w:tr>
      <w:tr w:rsidR="00F01512" w:rsidRPr="00964C11" w14:paraId="22EE310D" w14:textId="04BB0C88" w:rsidTr="00F01512">
        <w:trPr>
          <w:trHeight w:val="320"/>
        </w:trPr>
        <w:tc>
          <w:tcPr>
            <w:tcW w:w="1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0F9CEE" w14:textId="07999B30" w:rsidR="009A30A1" w:rsidRPr="00964C11" w:rsidRDefault="009A30A1" w:rsidP="009A30A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G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astrectomy</w:t>
            </w:r>
          </w:p>
        </w:tc>
        <w:tc>
          <w:tcPr>
            <w:tcW w:w="7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0413C1" w14:textId="77777777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78769CEA" w14:textId="77777777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6EB9FC" w14:textId="77777777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E1F7DA" w14:textId="77777777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</w:tcPr>
          <w:p w14:paraId="5D4353C1" w14:textId="77777777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</w:tcPr>
          <w:p w14:paraId="16DC6280" w14:textId="77777777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01512" w:rsidRPr="00964C11" w14:paraId="652F8247" w14:textId="1FBB789B" w:rsidTr="00F01512">
        <w:trPr>
          <w:trHeight w:val="320"/>
        </w:trPr>
        <w:tc>
          <w:tcPr>
            <w:tcW w:w="1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1B3FF4" w14:textId="2AE3387C" w:rsidR="009A30A1" w:rsidRPr="00964C11" w:rsidRDefault="009A30A1" w:rsidP="009A30A1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Radical</w:t>
            </w:r>
          </w:p>
        </w:tc>
        <w:tc>
          <w:tcPr>
            <w:tcW w:w="7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714084" w14:textId="594060F2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09" w:type="dxa"/>
          </w:tcPr>
          <w:p w14:paraId="0BC4EFBB" w14:textId="19541698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9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2DA25E" w14:textId="2B00683C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BAA3EC" w14:textId="5CB5DD45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9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27" w:type="dxa"/>
          </w:tcPr>
          <w:p w14:paraId="0C6DC863" w14:textId="368E222A" w:rsidR="009A30A1" w:rsidRPr="00964C11" w:rsidRDefault="007E01A9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9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80" w:type="dxa"/>
          </w:tcPr>
          <w:p w14:paraId="760E9D4F" w14:textId="2C362936" w:rsidR="009A30A1" w:rsidRPr="00964C11" w:rsidRDefault="007E01A9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9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1.5</w:t>
            </w:r>
          </w:p>
        </w:tc>
      </w:tr>
      <w:tr w:rsidR="00F01512" w:rsidRPr="00964C11" w14:paraId="1D268B10" w14:textId="29B5D916" w:rsidTr="00F01512">
        <w:trPr>
          <w:trHeight w:val="320"/>
        </w:trPr>
        <w:tc>
          <w:tcPr>
            <w:tcW w:w="1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AD3F79" w14:textId="69FAC1CA" w:rsidR="009A30A1" w:rsidRPr="00964C11" w:rsidRDefault="009A30A1" w:rsidP="009A30A1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Palliative</w:t>
            </w:r>
          </w:p>
        </w:tc>
        <w:tc>
          <w:tcPr>
            <w:tcW w:w="7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68C699" w14:textId="002AED41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6597938D" w14:textId="05496EF8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.3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047C5E" w14:textId="21DE69EE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23C417" w14:textId="135EE5A4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827" w:type="dxa"/>
          </w:tcPr>
          <w:p w14:paraId="126E00CB" w14:textId="533D66DD" w:rsidR="009A30A1" w:rsidRPr="00964C11" w:rsidRDefault="007E01A9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80" w:type="dxa"/>
          </w:tcPr>
          <w:p w14:paraId="4055DE5C" w14:textId="6C8456F7" w:rsidR="009A30A1" w:rsidRPr="00964C11" w:rsidRDefault="007E01A9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.5</w:t>
            </w:r>
          </w:p>
        </w:tc>
      </w:tr>
      <w:tr w:rsidR="00F01512" w:rsidRPr="00964C11" w14:paraId="44E41F13" w14:textId="39404032" w:rsidTr="00F01512">
        <w:trPr>
          <w:trHeight w:val="320"/>
        </w:trPr>
        <w:tc>
          <w:tcPr>
            <w:tcW w:w="1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ED53EB" w14:textId="53E94CEE" w:rsidR="009A30A1" w:rsidRPr="00964C11" w:rsidRDefault="009A30A1" w:rsidP="009A30A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7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B950DC" w14:textId="77777777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275FF6BE" w14:textId="77777777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89A361" w14:textId="77777777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4D773C" w14:textId="77777777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</w:tcPr>
          <w:p w14:paraId="1021CF16" w14:textId="77777777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</w:tcPr>
          <w:p w14:paraId="70EB90A8" w14:textId="77777777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01512" w:rsidRPr="00964C11" w14:paraId="144EBC0D" w14:textId="18197CB6" w:rsidTr="00F01512">
        <w:trPr>
          <w:trHeight w:val="320"/>
        </w:trPr>
        <w:tc>
          <w:tcPr>
            <w:tcW w:w="1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58829D" w14:textId="38392B8A" w:rsidR="009A30A1" w:rsidRPr="00964C11" w:rsidRDefault="009A30A1" w:rsidP="009A30A1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7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97BEB0" w14:textId="1244C700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9" w:type="dxa"/>
          </w:tcPr>
          <w:p w14:paraId="377B574E" w14:textId="790DEC59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D11E6F" w14:textId="4DCCAACE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894CA9" w14:textId="20E4FAF5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27" w:type="dxa"/>
          </w:tcPr>
          <w:p w14:paraId="63C1D943" w14:textId="037F8A0A" w:rsidR="009A30A1" w:rsidRPr="00964C11" w:rsidRDefault="00FB6595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80" w:type="dxa"/>
          </w:tcPr>
          <w:p w14:paraId="24D21960" w14:textId="71A1E7ED" w:rsidR="009A30A1" w:rsidRPr="00964C11" w:rsidRDefault="00FB6595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9.9</w:t>
            </w:r>
          </w:p>
        </w:tc>
      </w:tr>
      <w:tr w:rsidR="00F01512" w:rsidRPr="00964C11" w14:paraId="5A8CCFAF" w14:textId="2B2447C0" w:rsidTr="00F01512">
        <w:trPr>
          <w:trHeight w:val="320"/>
        </w:trPr>
        <w:tc>
          <w:tcPr>
            <w:tcW w:w="1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F27D94" w14:textId="04482840" w:rsidR="009A30A1" w:rsidRPr="00964C11" w:rsidRDefault="009A30A1" w:rsidP="009A30A1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7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C873C0" w14:textId="0C3F072A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709" w:type="dxa"/>
          </w:tcPr>
          <w:p w14:paraId="6F0D768C" w14:textId="0284A8AA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89C4FA" w14:textId="3ED93030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56AF38" w14:textId="34D77107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27" w:type="dxa"/>
          </w:tcPr>
          <w:p w14:paraId="300C66BA" w14:textId="2541B59D" w:rsidR="009A30A1" w:rsidRPr="00964C11" w:rsidRDefault="00FB6595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80" w:type="dxa"/>
          </w:tcPr>
          <w:p w14:paraId="29E15C5B" w14:textId="218D1653" w:rsidR="009A30A1" w:rsidRPr="00964C11" w:rsidRDefault="00FB6595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 w:rsidR="00F01512" w:rsidRPr="00964C11" w14:paraId="014B716B" w14:textId="45A0CD19" w:rsidTr="00F01512">
        <w:trPr>
          <w:trHeight w:val="320"/>
        </w:trPr>
        <w:tc>
          <w:tcPr>
            <w:tcW w:w="1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664C80" w14:textId="16533C13" w:rsidR="009A30A1" w:rsidRPr="00964C11" w:rsidRDefault="009A30A1" w:rsidP="009A30A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3" w:name="_Hlk519808120"/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TIL</w:t>
            </w:r>
          </w:p>
        </w:tc>
        <w:tc>
          <w:tcPr>
            <w:tcW w:w="7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91B485" w14:textId="77777777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32350823" w14:textId="77777777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C75358" w14:textId="36B75497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D52891" w14:textId="77777777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</w:tcPr>
          <w:p w14:paraId="001A10CD" w14:textId="77777777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</w:tcPr>
          <w:p w14:paraId="44E92135" w14:textId="77777777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01512" w:rsidRPr="00964C11" w14:paraId="74B77C4D" w14:textId="3EABC206" w:rsidTr="00F01512">
        <w:trPr>
          <w:trHeight w:val="320"/>
        </w:trPr>
        <w:tc>
          <w:tcPr>
            <w:tcW w:w="1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EE9FF1" w14:textId="2A916268" w:rsidR="009A30A1" w:rsidRPr="00964C11" w:rsidRDefault="009A30A1" w:rsidP="009A30A1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4" w:name="_Hlk519805667"/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7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7ABFC9" w14:textId="2A040FA3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09" w:type="dxa"/>
          </w:tcPr>
          <w:p w14:paraId="28F00EDB" w14:textId="20A9D89A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1C6227" w14:textId="65E81BAF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9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EE4DBB" w14:textId="6EEC685A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27" w:type="dxa"/>
          </w:tcPr>
          <w:p w14:paraId="3002953A" w14:textId="7AA96764" w:rsidR="009A30A1" w:rsidRPr="00964C11" w:rsidRDefault="00FB6595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80" w:type="dxa"/>
          </w:tcPr>
          <w:p w14:paraId="5E3F3CDD" w14:textId="4A6DCAB4" w:rsidR="009A30A1" w:rsidRPr="00964C11" w:rsidRDefault="00FB6595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1.5</w:t>
            </w:r>
          </w:p>
        </w:tc>
      </w:tr>
      <w:tr w:rsidR="00F01512" w:rsidRPr="00964C11" w14:paraId="4A0D9C8E" w14:textId="3B0EDE93" w:rsidTr="00F01512">
        <w:trPr>
          <w:trHeight w:val="320"/>
        </w:trPr>
        <w:tc>
          <w:tcPr>
            <w:tcW w:w="162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4F3D2D" w14:textId="3870BCFB" w:rsidR="009A30A1" w:rsidRPr="00964C11" w:rsidRDefault="009A30A1" w:rsidP="009A30A1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L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ow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EAAA08" w14:textId="7B151614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518869F" w14:textId="4F2362E1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89E813" w14:textId="7BBC75AF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98DB6C" w14:textId="69DAE03C" w:rsidR="009A30A1" w:rsidRPr="00964C11" w:rsidRDefault="009A30A1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14:paraId="6598559A" w14:textId="5381CECB" w:rsidR="009A30A1" w:rsidRPr="00964C11" w:rsidRDefault="00FB6595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14:paraId="447D83A5" w14:textId="33A8DC7B" w:rsidR="009A30A1" w:rsidRPr="00964C11" w:rsidRDefault="00FB6595" w:rsidP="009A30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4C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 w:rsidRPr="00964C11">
              <w:rPr>
                <w:rFonts w:ascii="Times New Roman" w:hAnsi="Times New Roman"/>
                <w:color w:val="000000"/>
                <w:sz w:val="20"/>
                <w:szCs w:val="20"/>
              </w:rPr>
              <w:t>8.5</w:t>
            </w:r>
          </w:p>
        </w:tc>
      </w:tr>
      <w:bookmarkEnd w:id="3"/>
      <w:bookmarkEnd w:id="4"/>
    </w:tbl>
    <w:p w14:paraId="0DFBF79C" w14:textId="77777777" w:rsidR="005057B5" w:rsidRPr="00964C11" w:rsidRDefault="005057B5" w:rsidP="005057B5">
      <w:pPr>
        <w:rPr>
          <w:sz w:val="20"/>
          <w:szCs w:val="20"/>
        </w:rPr>
      </w:pPr>
    </w:p>
    <w:p w14:paraId="1656C629" w14:textId="77777777" w:rsidR="007443A8" w:rsidRPr="00964C11" w:rsidRDefault="007443A8" w:rsidP="005057B5">
      <w:pPr>
        <w:rPr>
          <w:sz w:val="20"/>
          <w:szCs w:val="20"/>
        </w:rPr>
      </w:pPr>
    </w:p>
    <w:sectPr w:rsidR="007443A8" w:rsidRPr="00964C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124CDA" w14:textId="77777777" w:rsidR="00652153" w:rsidRDefault="00652153" w:rsidP="00F0796E">
      <w:r>
        <w:separator/>
      </w:r>
    </w:p>
  </w:endnote>
  <w:endnote w:type="continuationSeparator" w:id="0">
    <w:p w14:paraId="1D0822D4" w14:textId="77777777" w:rsidR="00652153" w:rsidRDefault="00652153" w:rsidP="00F079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2C0B51" w14:textId="77777777" w:rsidR="00652153" w:rsidRDefault="00652153" w:rsidP="00F0796E">
      <w:r>
        <w:separator/>
      </w:r>
    </w:p>
  </w:footnote>
  <w:footnote w:type="continuationSeparator" w:id="0">
    <w:p w14:paraId="1E70734F" w14:textId="77777777" w:rsidR="00652153" w:rsidRDefault="00652153" w:rsidP="00F079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57B5"/>
    <w:rsid w:val="00012875"/>
    <w:rsid w:val="0005257A"/>
    <w:rsid w:val="000564ED"/>
    <w:rsid w:val="00057C39"/>
    <w:rsid w:val="00082888"/>
    <w:rsid w:val="000E79B9"/>
    <w:rsid w:val="0015231A"/>
    <w:rsid w:val="00153685"/>
    <w:rsid w:val="00193A5E"/>
    <w:rsid w:val="001A31C2"/>
    <w:rsid w:val="001B7F6F"/>
    <w:rsid w:val="001F259B"/>
    <w:rsid w:val="00266451"/>
    <w:rsid w:val="00270944"/>
    <w:rsid w:val="002C0071"/>
    <w:rsid w:val="002D7B84"/>
    <w:rsid w:val="00310F09"/>
    <w:rsid w:val="00317EA3"/>
    <w:rsid w:val="00360C86"/>
    <w:rsid w:val="00364E06"/>
    <w:rsid w:val="00377902"/>
    <w:rsid w:val="00393EEC"/>
    <w:rsid w:val="003B0E8F"/>
    <w:rsid w:val="004043E0"/>
    <w:rsid w:val="00435702"/>
    <w:rsid w:val="004534F6"/>
    <w:rsid w:val="00473FC7"/>
    <w:rsid w:val="004F49AE"/>
    <w:rsid w:val="005057B5"/>
    <w:rsid w:val="005832A2"/>
    <w:rsid w:val="00652153"/>
    <w:rsid w:val="00695935"/>
    <w:rsid w:val="006C02EE"/>
    <w:rsid w:val="006D7B25"/>
    <w:rsid w:val="006E6C7B"/>
    <w:rsid w:val="007443A8"/>
    <w:rsid w:val="007E01A9"/>
    <w:rsid w:val="00834F2A"/>
    <w:rsid w:val="0084504E"/>
    <w:rsid w:val="00845074"/>
    <w:rsid w:val="00964C11"/>
    <w:rsid w:val="00976208"/>
    <w:rsid w:val="0098174E"/>
    <w:rsid w:val="009A30A1"/>
    <w:rsid w:val="00A14F12"/>
    <w:rsid w:val="00AF12EB"/>
    <w:rsid w:val="00B3051B"/>
    <w:rsid w:val="00B860E0"/>
    <w:rsid w:val="00BE053C"/>
    <w:rsid w:val="00D659C5"/>
    <w:rsid w:val="00DD1134"/>
    <w:rsid w:val="00F01512"/>
    <w:rsid w:val="00F0796E"/>
    <w:rsid w:val="00F179FD"/>
    <w:rsid w:val="00F44A3D"/>
    <w:rsid w:val="00FA222F"/>
    <w:rsid w:val="00FB6595"/>
    <w:rsid w:val="00FD6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75E286"/>
  <w15:chartTrackingRefBased/>
  <w15:docId w15:val="{F43802FF-51BB-4CD8-8D42-8139511F6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057B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uiPriority w:val="99"/>
    <w:rsid w:val="005057B5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uiPriority w:val="99"/>
    <w:locked/>
    <w:rsid w:val="005057B5"/>
    <w:rPr>
      <w:rFonts w:ascii="Calibri" w:eastAsia="宋体" w:hAnsi="Calibri" w:cs="Calibri"/>
      <w:noProof/>
      <w:sz w:val="20"/>
    </w:rPr>
  </w:style>
  <w:style w:type="paragraph" w:styleId="a3">
    <w:name w:val="header"/>
    <w:basedOn w:val="a"/>
    <w:link w:val="a4"/>
    <w:uiPriority w:val="99"/>
    <w:unhideWhenUsed/>
    <w:rsid w:val="00F079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796E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79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796E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416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1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2</Pages>
  <Words>215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川张</dc:creator>
  <cp:keywords/>
  <dc:description/>
  <cp:lastModifiedBy>大川张</cp:lastModifiedBy>
  <cp:revision>14</cp:revision>
  <dcterms:created xsi:type="dcterms:W3CDTF">2018-11-15T01:35:00Z</dcterms:created>
  <dcterms:modified xsi:type="dcterms:W3CDTF">2018-12-10T06:58:00Z</dcterms:modified>
</cp:coreProperties>
</file>